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4B6FE" w14:textId="77777777" w:rsidR="00B82265" w:rsidRDefault="00B82265" w:rsidP="00B8226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7330820"/>
      <w:bookmarkStart w:id="1" w:name="_Hlk67862432"/>
      <w:bookmarkStart w:id="2" w:name="_Hlk67409437"/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bookmarkStart w:id="3" w:name="_Hlk69047563"/>
      <w:bookmarkStart w:id="4" w:name="_Hlk69054500"/>
      <w:r>
        <w:rPr>
          <w:rFonts w:ascii="Times New Roman" w:hAnsi="Times New Roman" w:cs="Times New Roman"/>
          <w:b/>
          <w:bCs/>
          <w:sz w:val="24"/>
          <w:szCs w:val="24"/>
        </w:rPr>
        <w:t xml:space="preserve">Computation of Antigenicity Predicts 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>SARS-CoV-2 Vaccine Breakthrough Variants</w:t>
      </w:r>
    </w:p>
    <w:p w14:paraId="232D12D4" w14:textId="77777777" w:rsidR="00B82265" w:rsidRDefault="00B82265" w:rsidP="00B82265">
      <w:pPr>
        <w:spacing w:before="120" w:after="12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5" w:name="_Hlk673308201"/>
      <w:bookmarkEnd w:id="0"/>
      <w:bookmarkEnd w:id="4"/>
      <w:bookmarkEnd w:id="5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uthors:</w:t>
      </w:r>
    </w:p>
    <w:p w14:paraId="13381FDE" w14:textId="51FFD9BF" w:rsidR="00B82265" w:rsidRDefault="00B82265" w:rsidP="00B82265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-fan H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,</w:t>
      </w:r>
      <w:r>
        <w:rPr>
          <w:rFonts w:ascii="Times New Roman" w:eastAsia="Microsoft YaHei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  <w:szCs w:val="24"/>
        </w:rPr>
        <w:t>, Jing-chu H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eastAsia="Microsoft YaHei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  <w:szCs w:val="24"/>
        </w:rPr>
        <w:t>, Hu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u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o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Microsoft YaHei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  <w:szCs w:val="24"/>
        </w:rPr>
        <w:t>, Antoine Danch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5</w:t>
      </w:r>
      <w:r>
        <w:rPr>
          <w:rFonts w:ascii="Times New Roman" w:eastAsia="Times New Roman" w:hAnsi="Times New Roman" w:cs="Times New Roman"/>
          <w:sz w:val="24"/>
          <w:szCs w:val="24"/>
        </w:rPr>
        <w:t>, Ren Su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h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Ivan Fan-Ngai Hu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Kwok Yung Yu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Kelvin Kai-Wang T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</w:t>
      </w:r>
      <w:r>
        <w:rPr>
          <w:rFonts w:ascii="Times New Roman" w:eastAsia="Times New Roman" w:hAnsi="Times New Roman" w:cs="Times New Roman"/>
          <w:sz w:val="24"/>
          <w:szCs w:val="24"/>
        </w:rPr>
        <w:t>, Ba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h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eastAsia="Microsoft YaHei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, Thomas Ya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*</w:t>
      </w:r>
      <w:r>
        <w:rPr>
          <w:rFonts w:ascii="Times New Roman" w:eastAsia="Times New Roman" w:hAnsi="Times New Roman" w:cs="Times New Roman"/>
          <w:sz w:val="24"/>
          <w:szCs w:val="24"/>
        </w:rPr>
        <w:t>, Jian-Dong Hua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</w:t>
      </w:r>
      <w:r w:rsidR="007C5C93" w:rsidRPr="007C5C93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</w:rPr>
        <w:t>6</w:t>
      </w:r>
      <w:r w:rsidR="007C5C93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14:paraId="5A08DBC3" w14:textId="77777777" w:rsidR="00054357" w:rsidRPr="00DC498F" w:rsidRDefault="00054357" w:rsidP="00054357">
      <w:pPr>
        <w:spacing w:before="120" w:after="12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C498F">
        <w:rPr>
          <w:rFonts w:ascii="Times New Roman" w:eastAsia="Times New Roman" w:hAnsi="Times New Roman" w:cs="Times New Roman"/>
          <w:b/>
          <w:bCs/>
          <w:sz w:val="24"/>
          <w:szCs w:val="24"/>
        </w:rPr>
        <w:t>Affiliations:</w:t>
      </w:r>
    </w:p>
    <w:p w14:paraId="20E3A25B" w14:textId="77777777" w:rsidR="00054357" w:rsidRPr="0031220A" w:rsidRDefault="00054357" w:rsidP="00054357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22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31220A">
        <w:rPr>
          <w:rFonts w:ascii="Times New Roman" w:eastAsia="Times New Roman" w:hAnsi="Times New Roman" w:cs="Times New Roman"/>
          <w:sz w:val="24"/>
          <w:szCs w:val="24"/>
        </w:rPr>
        <w:t xml:space="preserve">School of Biomedical Sciences, Li Ka Shing Faculty of Medicine, University of Hong Kong, 3/F, Laboratory Block, 21 Sassoon Road, Hong Kong, China </w:t>
      </w:r>
    </w:p>
    <w:p w14:paraId="57D840B8" w14:textId="77777777" w:rsidR="00054357" w:rsidRPr="0031220A" w:rsidRDefault="00054357" w:rsidP="00054357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6" w:name="OLE_LINK225"/>
      <w:bookmarkStart w:id="7" w:name="OLE_LINK226"/>
      <w:r w:rsidRPr="003122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bookmarkEnd w:id="6"/>
      <w:bookmarkEnd w:id="7"/>
      <w:r w:rsidRPr="003122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31220A">
        <w:rPr>
          <w:rFonts w:ascii="Times New Roman" w:eastAsia="Times New Roman" w:hAnsi="Times New Roman" w:cs="Times New Roman"/>
          <w:sz w:val="24"/>
          <w:szCs w:val="24"/>
        </w:rPr>
        <w:t xml:space="preserve">CAS Key Laboratory of Quantitative Engineering Biology, Shenzhen Institute of Synthetic Biology, Shenzhen Institutes of Advanced Technology, Chinese Academy of Sciences, Shenzhen 518055, China </w:t>
      </w:r>
    </w:p>
    <w:p w14:paraId="1E37AD82" w14:textId="77777777" w:rsidR="00054357" w:rsidRPr="0031220A" w:rsidRDefault="00054357" w:rsidP="00054357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22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31220A">
        <w:rPr>
          <w:rFonts w:ascii="Times New Roman" w:eastAsia="Times New Roman" w:hAnsi="Times New Roman" w:cs="Times New Roman"/>
          <w:sz w:val="24"/>
          <w:szCs w:val="24"/>
        </w:rPr>
        <w:t xml:space="preserve">Department of Medicine, Li Ka Shing Faculty of Medicine, University of Hong Kong, 4/F Professional Block, Queen Mary Hospital, 102 </w:t>
      </w:r>
      <w:proofErr w:type="spellStart"/>
      <w:r w:rsidRPr="0031220A">
        <w:rPr>
          <w:rFonts w:ascii="Times New Roman" w:eastAsia="Times New Roman" w:hAnsi="Times New Roman" w:cs="Times New Roman"/>
          <w:sz w:val="24"/>
          <w:szCs w:val="24"/>
        </w:rPr>
        <w:t>Pokfulam</w:t>
      </w:r>
      <w:proofErr w:type="spellEnd"/>
      <w:r w:rsidRPr="0031220A">
        <w:rPr>
          <w:rFonts w:ascii="Times New Roman" w:eastAsia="Times New Roman" w:hAnsi="Times New Roman" w:cs="Times New Roman"/>
          <w:sz w:val="24"/>
          <w:szCs w:val="24"/>
        </w:rPr>
        <w:t xml:space="preserve"> Road, Hong Kong, China</w:t>
      </w:r>
    </w:p>
    <w:p w14:paraId="590825D3" w14:textId="77777777" w:rsidR="00054357" w:rsidRPr="0031220A" w:rsidRDefault="00054357" w:rsidP="00054357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22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 w:rsidRPr="0031220A">
        <w:rPr>
          <w:rFonts w:ascii="Times New Roman" w:eastAsia="Times New Roman" w:hAnsi="Times New Roman" w:cs="Times New Roman"/>
          <w:sz w:val="24"/>
          <w:szCs w:val="24"/>
        </w:rPr>
        <w:t xml:space="preserve">Department of Microbiology, Li Ka Shing Faculty of Medicine, University of Hong Kong, 19/F T Block, Queen Mary Hospital, 102 </w:t>
      </w:r>
      <w:proofErr w:type="spellStart"/>
      <w:r w:rsidRPr="0031220A">
        <w:rPr>
          <w:rFonts w:ascii="Times New Roman" w:eastAsia="Times New Roman" w:hAnsi="Times New Roman" w:cs="Times New Roman"/>
          <w:sz w:val="24"/>
          <w:szCs w:val="24"/>
        </w:rPr>
        <w:t>Pokfulam</w:t>
      </w:r>
      <w:proofErr w:type="spellEnd"/>
      <w:r w:rsidRPr="0031220A">
        <w:rPr>
          <w:rFonts w:ascii="Times New Roman" w:eastAsia="Times New Roman" w:hAnsi="Times New Roman" w:cs="Times New Roman"/>
          <w:sz w:val="24"/>
          <w:szCs w:val="24"/>
        </w:rPr>
        <w:t xml:space="preserve"> Road, Hong Kong, China</w:t>
      </w:r>
    </w:p>
    <w:p w14:paraId="289FE213" w14:textId="16F6FC40" w:rsidR="00054357" w:rsidRPr="005E7E01" w:rsidRDefault="00054357" w:rsidP="00054357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5E7E01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 xml:space="preserve">5 </w:t>
      </w:r>
      <w:r w:rsidRPr="005E7E01">
        <w:rPr>
          <w:rFonts w:ascii="Times New Roman" w:eastAsia="Times New Roman" w:hAnsi="Times New Roman" w:cs="Times New Roman"/>
          <w:sz w:val="24"/>
          <w:szCs w:val="24"/>
          <w:lang w:val="fr-FR"/>
        </w:rPr>
        <w:t>Kodikos Labs / Stellate Therapeutics, Institut Cochin, 24 rue du Faubourg Saint-Jacques, 75014 Paris, France</w:t>
      </w:r>
    </w:p>
    <w:p w14:paraId="2214C203" w14:textId="77777777" w:rsidR="007C5C93" w:rsidRPr="005E7E01" w:rsidRDefault="007C5C93" w:rsidP="007C5C93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8" w:name="_Hlk96440057"/>
      <w:r w:rsidRPr="005E7E0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5E7E01">
        <w:rPr>
          <w:rFonts w:ascii="Times New Roman" w:eastAsia="Times New Roman" w:hAnsi="Times New Roman" w:cs="Times New Roman"/>
          <w:sz w:val="24"/>
          <w:szCs w:val="24"/>
        </w:rPr>
        <w:t xml:space="preserve"> Guangdong-Hong Kong Joint Laboratory for RNA Medicine, Sun </w:t>
      </w:r>
      <w:proofErr w:type="spellStart"/>
      <w:r w:rsidRPr="005E7E01">
        <w:rPr>
          <w:rFonts w:ascii="Times New Roman" w:eastAsia="Times New Roman" w:hAnsi="Times New Roman" w:cs="Times New Roman"/>
          <w:sz w:val="24"/>
          <w:szCs w:val="24"/>
        </w:rPr>
        <w:t>Yat</w:t>
      </w:r>
      <w:proofErr w:type="spellEnd"/>
      <w:r w:rsidRPr="005E7E01">
        <w:rPr>
          <w:rFonts w:ascii="Times New Roman" w:eastAsia="Times New Roman" w:hAnsi="Times New Roman" w:cs="Times New Roman"/>
          <w:sz w:val="24"/>
          <w:szCs w:val="24"/>
        </w:rPr>
        <w:t xml:space="preserve">-Sen University, </w:t>
      </w:r>
    </w:p>
    <w:p w14:paraId="1C37E63D" w14:textId="1163B925" w:rsidR="007C5C93" w:rsidRPr="005E7E01" w:rsidRDefault="007C5C93" w:rsidP="007C5C93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E7E01">
        <w:rPr>
          <w:rFonts w:ascii="Times New Roman" w:eastAsia="Times New Roman" w:hAnsi="Times New Roman" w:cs="Times New Roman"/>
          <w:sz w:val="24"/>
          <w:szCs w:val="24"/>
        </w:rPr>
        <w:t>Guangzhou 510120, China</w:t>
      </w:r>
    </w:p>
    <w:bookmarkEnd w:id="8"/>
    <w:p w14:paraId="18B0C540" w14:textId="77777777" w:rsidR="00054357" w:rsidRDefault="00054357" w:rsidP="00054357">
      <w:pPr>
        <w:spacing w:before="120" w:after="120" w:line="360" w:lineRule="auto"/>
        <w:rPr>
          <w:rFonts w:ascii="Times New Roman" w:eastAsia="Microsoft YaHei" w:hAnsi="Times New Roman" w:cs="Times New Roman"/>
          <w:sz w:val="24"/>
          <w:szCs w:val="24"/>
          <w:vertAlign w:val="superscript"/>
        </w:rPr>
      </w:pPr>
    </w:p>
    <w:p w14:paraId="508BF3A1" w14:textId="77777777" w:rsidR="00054357" w:rsidRPr="0031220A" w:rsidRDefault="00054357" w:rsidP="00054357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220A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†</w:t>
      </w:r>
      <w:r w:rsidRPr="0031220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C498F">
        <w:rPr>
          <w:rFonts w:ascii="Times New Roman" w:eastAsia="Times New Roman" w:hAnsi="Times New Roman" w:cs="Times New Roman"/>
          <w:sz w:val="24"/>
          <w:szCs w:val="24"/>
        </w:rPr>
        <w:t>These authors contributed equally to this work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40E36FD" w14:textId="6C8B0F34" w:rsidR="00054357" w:rsidRPr="0031220A" w:rsidRDefault="00054357" w:rsidP="00054357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220A">
        <w:rPr>
          <w:rFonts w:ascii="Times New Roman" w:eastAsia="Times New Roman" w:hAnsi="Times New Roman" w:cs="Times New Roman"/>
          <w:sz w:val="24"/>
          <w:szCs w:val="24"/>
        </w:rPr>
        <w:t>* Corresponding authors.</w:t>
      </w:r>
      <w:r w:rsidR="00A45A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5949">
        <w:rPr>
          <w:rFonts w:ascii="Times New Roman" w:eastAsia="Times New Roman" w:hAnsi="Times New Roman" w:cs="Times New Roman"/>
          <w:sz w:val="24"/>
          <w:szCs w:val="24"/>
        </w:rPr>
        <w:t>K.K.W.T. (</w:t>
      </w:r>
      <w:hyperlink r:id="rId8" w:history="1">
        <w:r w:rsidRPr="00247EB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kelvinto@hku.hk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A45ABD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5949">
        <w:rPr>
          <w:rFonts w:ascii="Times New Roman" w:eastAsia="Times New Roman" w:hAnsi="Times New Roman" w:cs="Times New Roman"/>
          <w:sz w:val="24"/>
          <w:szCs w:val="24"/>
        </w:rPr>
        <w:t>T.Y.</w:t>
      </w:r>
      <w:r w:rsidRPr="00DC49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5949">
        <w:rPr>
          <w:rFonts w:ascii="Times New Roman" w:eastAsia="Times New Roman" w:hAnsi="Times New Roman" w:cs="Times New Roman"/>
          <w:sz w:val="24"/>
          <w:szCs w:val="24"/>
        </w:rPr>
        <w:t>(</w:t>
      </w:r>
      <w:hyperlink r:id="rId9" w:history="1">
        <w:r w:rsidRPr="009F57E8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tyaucc@hku.hk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A45ABD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5949">
        <w:rPr>
          <w:rFonts w:ascii="Times New Roman" w:eastAsia="Times New Roman" w:hAnsi="Times New Roman" w:cs="Times New Roman"/>
          <w:sz w:val="24"/>
          <w:szCs w:val="24"/>
        </w:rPr>
        <w:t>J.D.H. (</w:t>
      </w:r>
      <w:hyperlink r:id="rId10" w:history="1">
        <w:r w:rsidRPr="009F57E8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jdhuang@hku.hk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bookmarkEnd w:id="1"/>
    <w:bookmarkEnd w:id="2"/>
    <w:p w14:paraId="7929D6EE" w14:textId="77777777" w:rsidR="00054357" w:rsidRDefault="0005435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1F01646" w14:textId="0EA8D5FF" w:rsidR="006563C7" w:rsidRDefault="006563C7" w:rsidP="006563C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C33B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Pr="009C33B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D55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&amp; </w:t>
      </w:r>
      <w:r w:rsidR="00DD552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abl</w:t>
      </w:r>
      <w:r w:rsidR="00DD552B">
        <w:rPr>
          <w:rFonts w:ascii="Times New Roman" w:hAnsi="Times New Roman" w:cs="Times New Roman"/>
          <w:b/>
          <w:bCs/>
          <w:sz w:val="24"/>
          <w:szCs w:val="24"/>
          <w:lang w:val="en-GB"/>
        </w:rPr>
        <w:t>es</w:t>
      </w:r>
    </w:p>
    <w:p w14:paraId="0640C387" w14:textId="00D7B769" w:rsidR="00EE4337" w:rsidRDefault="00EE4337" w:rsidP="0050596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EA3F45C" wp14:editId="3E5C44AE">
            <wp:extent cx="5278120" cy="3495040"/>
            <wp:effectExtent l="0" t="0" r="0" b="0"/>
            <wp:docPr id="2" name="图片 2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日程表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1B7EF" w14:textId="54F1E5EB" w:rsidR="00A55802" w:rsidRDefault="00A55802" w:rsidP="00A55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43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</w:t>
      </w:r>
      <w:r w:rsidRPr="00EE4337">
        <w:rPr>
          <w:rFonts w:ascii="Times New Roman" w:hAnsi="Times New Roman" w:cs="Times New Roman"/>
          <w:b/>
          <w:bCs/>
          <w:sz w:val="24"/>
          <w:szCs w:val="24"/>
        </w:rPr>
        <w:t xml:space="preserve">The epitope mapping of SARS-CoV-2. </w:t>
      </w:r>
      <w:r w:rsidRPr="00EE4337">
        <w:rPr>
          <w:rFonts w:ascii="Times New Roman" w:hAnsi="Times New Roman" w:cs="Times New Roman"/>
          <w:sz w:val="24"/>
          <w:szCs w:val="24"/>
        </w:rPr>
        <w:t>Per-residue antigenicity of the Spike protein was plotted by epitope frequency of conformational (N=</w:t>
      </w:r>
      <w:r w:rsidR="006D684B" w:rsidRPr="00EE4337">
        <w:rPr>
          <w:rFonts w:ascii="Times New Roman" w:hAnsi="Times New Roman" w:cs="Times New Roman"/>
          <w:sz w:val="24"/>
          <w:szCs w:val="24"/>
        </w:rPr>
        <w:t>149</w:t>
      </w:r>
      <w:r w:rsidRPr="00EE4337">
        <w:rPr>
          <w:rFonts w:ascii="Times New Roman" w:hAnsi="Times New Roman" w:cs="Times New Roman"/>
          <w:sz w:val="24"/>
          <w:szCs w:val="24"/>
        </w:rPr>
        <w:t>) and linear (N=</w:t>
      </w:r>
      <w:r w:rsidR="006D684B" w:rsidRPr="00EE4337">
        <w:rPr>
          <w:rFonts w:ascii="Times New Roman" w:hAnsi="Times New Roman" w:cs="Times New Roman"/>
          <w:sz w:val="24"/>
          <w:szCs w:val="24"/>
        </w:rPr>
        <w:t>74</w:t>
      </w:r>
      <w:r w:rsidRPr="00EE4337">
        <w:rPr>
          <w:rFonts w:ascii="Times New Roman" w:hAnsi="Times New Roman" w:cs="Times New Roman"/>
          <w:sz w:val="24"/>
          <w:szCs w:val="24"/>
        </w:rPr>
        <w:t>) epitopes, as well as</w:t>
      </w:r>
      <w:r w:rsidRPr="00EE4337">
        <w:t xml:space="preserve"> </w:t>
      </w:r>
      <w:r w:rsidRPr="00EE4337">
        <w:rPr>
          <w:rFonts w:ascii="Times New Roman" w:hAnsi="Times New Roman" w:cs="Times New Roman"/>
          <w:sz w:val="24"/>
          <w:szCs w:val="24"/>
        </w:rPr>
        <w:t>schematic of the Spike protein coloured by domain.</w:t>
      </w:r>
      <w:r w:rsidR="006D684B" w:rsidRPr="00EE4337">
        <w:rPr>
          <w:rFonts w:ascii="Times New Roman" w:hAnsi="Times New Roman" w:cs="Times New Roman"/>
          <w:sz w:val="24"/>
          <w:szCs w:val="24"/>
        </w:rPr>
        <w:t xml:space="preserve"> </w:t>
      </w:r>
      <w:r w:rsidR="006D684B" w:rsidRPr="00EE4337">
        <w:rPr>
          <w:rFonts w:ascii="Times New Roman" w:hAnsi="Times New Roman" w:cs="Times New Roman" w:hint="eastAsia"/>
          <w:sz w:val="24"/>
          <w:szCs w:val="24"/>
        </w:rPr>
        <w:t>The</w:t>
      </w:r>
      <w:r w:rsidR="006D684B" w:rsidRPr="00EE4337">
        <w:rPr>
          <w:rFonts w:ascii="Times New Roman" w:hAnsi="Times New Roman" w:cs="Times New Roman"/>
          <w:sz w:val="24"/>
          <w:szCs w:val="24"/>
        </w:rPr>
        <w:t xml:space="preserve"> occurrence showed the number of epitopes </w:t>
      </w:r>
      <w:r w:rsidR="00340C1D" w:rsidRPr="00EE4337">
        <w:rPr>
          <w:rFonts w:ascii="Times New Roman" w:hAnsi="Times New Roman" w:cs="Times New Roman"/>
          <w:sz w:val="24"/>
          <w:szCs w:val="24"/>
        </w:rPr>
        <w:t>containing</w:t>
      </w:r>
      <w:r w:rsidR="006D684B" w:rsidRPr="00EE4337">
        <w:rPr>
          <w:rFonts w:ascii="Times New Roman" w:hAnsi="Times New Roman" w:cs="Times New Roman"/>
          <w:sz w:val="24"/>
          <w:szCs w:val="24"/>
        </w:rPr>
        <w:t xml:space="preserve"> each position in Table S1.</w:t>
      </w:r>
      <w:r w:rsidRPr="00EE4337">
        <w:rPr>
          <w:rFonts w:ascii="Times New Roman" w:hAnsi="Times New Roman" w:cs="Times New Roman"/>
          <w:sz w:val="24"/>
          <w:szCs w:val="24"/>
        </w:rPr>
        <w:t xml:space="preserve"> SP, signal peptide; NTD, N-terminal domain; RBD, receptor binding domain; S1/S2, S1/S2 protease cleavage sites; F</w:t>
      </w:r>
      <w:r w:rsidRPr="00EE4337">
        <w:rPr>
          <w:rFonts w:ascii="Times New Roman" w:hAnsi="Times New Roman" w:cs="Times New Roman" w:hint="eastAsia"/>
          <w:sz w:val="24"/>
          <w:szCs w:val="24"/>
        </w:rPr>
        <w:t>P</w:t>
      </w:r>
      <w:r w:rsidRPr="00EE4337">
        <w:rPr>
          <w:rFonts w:ascii="Times New Roman" w:hAnsi="Times New Roman" w:cs="Times New Roman"/>
          <w:sz w:val="24"/>
          <w:szCs w:val="24"/>
        </w:rPr>
        <w:t xml:space="preserve">, </w:t>
      </w:r>
      <w:r w:rsidRPr="00EE4337">
        <w:rPr>
          <w:rFonts w:ascii="Times New Roman" w:hAnsi="Times New Roman" w:cs="Times New Roman" w:hint="eastAsia"/>
          <w:sz w:val="24"/>
          <w:szCs w:val="24"/>
        </w:rPr>
        <w:t>fusion</w:t>
      </w:r>
      <w:r w:rsidRPr="00EE4337">
        <w:rPr>
          <w:rFonts w:ascii="Times New Roman" w:hAnsi="Times New Roman" w:cs="Times New Roman"/>
          <w:sz w:val="24"/>
          <w:szCs w:val="24"/>
        </w:rPr>
        <w:t xml:space="preserve"> peptide; HR1, heptad repeat 1; HR2, heptad repeat 2; TM, transmembrane domain; CT, cytoplasmic tail. </w:t>
      </w:r>
    </w:p>
    <w:p w14:paraId="714B55FE" w14:textId="77777777" w:rsidR="00DD552B" w:rsidRDefault="00DD552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D5FD1C3" w14:textId="30CDCBFB" w:rsidR="00B02E21" w:rsidRDefault="00B02E21" w:rsidP="00575C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C33B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1. Reported epitopes on SARS-CoV-2 </w:t>
      </w:r>
      <w:r w:rsidR="0062432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C33BD">
        <w:rPr>
          <w:rFonts w:ascii="Times New Roman" w:hAnsi="Times New Roman" w:cs="Times New Roman"/>
          <w:b/>
          <w:bCs/>
          <w:sz w:val="24"/>
          <w:szCs w:val="24"/>
          <w:lang w:val="en-GB"/>
        </w:rPr>
        <w:t>pike protein.</w:t>
      </w:r>
    </w:p>
    <w:p w14:paraId="256A252C" w14:textId="6392B9BE" w:rsidR="004650AA" w:rsidRPr="00575C8B" w:rsidRDefault="004650AA" w:rsidP="00575C8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S2. </w:t>
      </w:r>
      <w:r w:rsidRPr="004650AA">
        <w:rPr>
          <w:rFonts w:ascii="Times New Roman" w:hAnsi="Times New Roman" w:cs="Times New Roman"/>
          <w:b/>
          <w:bCs/>
          <w:sz w:val="24"/>
          <w:szCs w:val="24"/>
          <w:lang w:val="en-GB"/>
        </w:rPr>
        <w:t>Observed neutralisation titres of</w:t>
      </w:r>
      <w:r w:rsidR="00340D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243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ARS-CoV-2 </w:t>
      </w:r>
      <w:r w:rsidRPr="004650AA">
        <w:rPr>
          <w:rFonts w:ascii="Times New Roman" w:hAnsi="Times New Roman" w:cs="Times New Roman"/>
          <w:b/>
          <w:bCs/>
          <w:sz w:val="24"/>
          <w:szCs w:val="24"/>
          <w:lang w:val="en-GB"/>
        </w:rPr>
        <w:t>variants</w:t>
      </w:r>
      <w:r w:rsidR="00340D1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5FD30468" w14:textId="0C0C1D6C" w:rsidR="001F705C" w:rsidRDefault="00B02E21" w:rsidP="00EE4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C33B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DD6C7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C33B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SARS-CoV-2 strains analysed in our study. </w:t>
      </w:r>
    </w:p>
    <w:p w14:paraId="47D16BEF" w14:textId="2083FB4D" w:rsidR="00EE4337" w:rsidRDefault="00EE4337" w:rsidP="00EE4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a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e S4. </w:t>
      </w:r>
      <w:r w:rsidRPr="00EE4337">
        <w:rPr>
          <w:rFonts w:ascii="TimesNewRomanPS-BoldMT" w:hAnsi="TimesNewRomanPS-BoldMT"/>
          <w:b/>
          <w:bCs/>
          <w:color w:val="000000"/>
          <w:sz w:val="24"/>
          <w:szCs w:val="24"/>
        </w:rPr>
        <w:t>Data sources for Immunogenicit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1920"/>
        <w:gridCol w:w="1006"/>
        <w:gridCol w:w="3020"/>
      </w:tblGrid>
      <w:tr w:rsidR="00EE4337" w:rsidRPr="00EE4337" w14:paraId="45A26F40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3F10CAD7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920" w:type="dxa"/>
            <w:noWrap/>
            <w:hideMark/>
          </w:tcPr>
          <w:p w14:paraId="0242773F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</w:t>
            </w:r>
          </w:p>
        </w:tc>
        <w:tc>
          <w:tcPr>
            <w:tcW w:w="1006" w:type="dxa"/>
            <w:noWrap/>
            <w:hideMark/>
          </w:tcPr>
          <w:p w14:paraId="4AE556E5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bFold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B437312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E4337" w:rsidRPr="00EE4337" w14:paraId="0B659B01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0392D1CE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AstraZeneca</w:t>
            </w:r>
          </w:p>
        </w:tc>
        <w:tc>
          <w:tcPr>
            <w:tcW w:w="1920" w:type="dxa"/>
            <w:noWrap/>
            <w:hideMark/>
          </w:tcPr>
          <w:p w14:paraId="3287805D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ChAdOx1 nCoV-19</w:t>
            </w:r>
          </w:p>
        </w:tc>
        <w:tc>
          <w:tcPr>
            <w:tcW w:w="1006" w:type="dxa"/>
            <w:noWrap/>
            <w:hideMark/>
          </w:tcPr>
          <w:p w14:paraId="13542FED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3020" w:type="dxa"/>
            <w:noWrap/>
            <w:hideMark/>
          </w:tcPr>
          <w:p w14:paraId="1FBF5D28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16/S0140-6736(20)31604-4</w:t>
            </w:r>
          </w:p>
        </w:tc>
      </w:tr>
      <w:tr w:rsidR="00EE4337" w:rsidRPr="00EE4337" w14:paraId="5094C6C7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53F8362D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BioNTech</w:t>
            </w:r>
          </w:p>
        </w:tc>
        <w:tc>
          <w:tcPr>
            <w:tcW w:w="1920" w:type="dxa"/>
            <w:noWrap/>
            <w:hideMark/>
          </w:tcPr>
          <w:p w14:paraId="74433AC1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BNT162b2</w:t>
            </w:r>
          </w:p>
        </w:tc>
        <w:tc>
          <w:tcPr>
            <w:tcW w:w="1006" w:type="dxa"/>
            <w:noWrap/>
            <w:hideMark/>
          </w:tcPr>
          <w:p w14:paraId="5231F938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2.372</w:t>
            </w:r>
          </w:p>
        </w:tc>
        <w:tc>
          <w:tcPr>
            <w:tcW w:w="3020" w:type="dxa"/>
            <w:noWrap/>
            <w:hideMark/>
          </w:tcPr>
          <w:p w14:paraId="6232C3F7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56/NEJMoa2027906</w:t>
            </w:r>
          </w:p>
        </w:tc>
      </w:tr>
      <w:tr w:rsidR="00EE4337" w:rsidRPr="00EE4337" w14:paraId="31EFDA6F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769A9748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Cadila</w:t>
            </w:r>
            <w:proofErr w:type="spellEnd"/>
          </w:p>
        </w:tc>
        <w:tc>
          <w:tcPr>
            <w:tcW w:w="1920" w:type="dxa"/>
            <w:noWrap/>
            <w:hideMark/>
          </w:tcPr>
          <w:p w14:paraId="23AAA0F1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ZyCoV</w:t>
            </w:r>
            <w:proofErr w:type="spellEnd"/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-D</w:t>
            </w:r>
          </w:p>
        </w:tc>
        <w:tc>
          <w:tcPr>
            <w:tcW w:w="1006" w:type="dxa"/>
            <w:noWrap/>
            <w:hideMark/>
          </w:tcPr>
          <w:p w14:paraId="63ECF3B9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3020" w:type="dxa"/>
            <w:noWrap/>
            <w:hideMark/>
          </w:tcPr>
          <w:p w14:paraId="144EE690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16/j.eclinm.2021.101020</w:t>
            </w:r>
          </w:p>
        </w:tc>
      </w:tr>
      <w:tr w:rsidR="00EE4337" w:rsidRPr="00EE4337" w14:paraId="5B756D36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599BB009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Covaxin</w:t>
            </w:r>
            <w:proofErr w:type="spellEnd"/>
          </w:p>
        </w:tc>
        <w:tc>
          <w:tcPr>
            <w:tcW w:w="1920" w:type="dxa"/>
            <w:noWrap/>
            <w:hideMark/>
          </w:tcPr>
          <w:p w14:paraId="44BD2FB2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BBV152</w:t>
            </w:r>
          </w:p>
        </w:tc>
        <w:tc>
          <w:tcPr>
            <w:tcW w:w="1006" w:type="dxa"/>
            <w:noWrap/>
            <w:hideMark/>
          </w:tcPr>
          <w:p w14:paraId="28DBA51E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3020" w:type="dxa"/>
            <w:noWrap/>
            <w:hideMark/>
          </w:tcPr>
          <w:p w14:paraId="0D5A477E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16/S1473-3099(21)00070-0</w:t>
            </w:r>
          </w:p>
        </w:tc>
      </w:tr>
      <w:tr w:rsidR="00EE4337" w:rsidRPr="00EE4337" w14:paraId="54504711" w14:textId="77777777" w:rsidTr="00EA5C64">
        <w:trPr>
          <w:trHeight w:val="245"/>
        </w:trPr>
        <w:tc>
          <w:tcPr>
            <w:tcW w:w="1660" w:type="dxa"/>
            <w:noWrap/>
            <w:hideMark/>
          </w:tcPr>
          <w:p w14:paraId="42EB928C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Johnson</w:t>
            </w:r>
          </w:p>
        </w:tc>
        <w:tc>
          <w:tcPr>
            <w:tcW w:w="1920" w:type="dxa"/>
            <w:noWrap/>
            <w:hideMark/>
          </w:tcPr>
          <w:p w14:paraId="6261EE35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Ad26.COV2.S</w:t>
            </w:r>
          </w:p>
        </w:tc>
        <w:tc>
          <w:tcPr>
            <w:tcW w:w="1006" w:type="dxa"/>
            <w:noWrap/>
            <w:hideMark/>
          </w:tcPr>
          <w:p w14:paraId="61FC4FED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3020" w:type="dxa"/>
            <w:noWrap/>
            <w:hideMark/>
          </w:tcPr>
          <w:p w14:paraId="27932DC9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56/NEJMoa2034201</w:t>
            </w:r>
          </w:p>
        </w:tc>
      </w:tr>
      <w:tr w:rsidR="00EE4337" w:rsidRPr="00EE4337" w14:paraId="2DD7AB27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26C34938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Longcom</w:t>
            </w:r>
            <w:proofErr w:type="spellEnd"/>
          </w:p>
        </w:tc>
        <w:tc>
          <w:tcPr>
            <w:tcW w:w="1920" w:type="dxa"/>
            <w:noWrap/>
            <w:hideMark/>
          </w:tcPr>
          <w:p w14:paraId="2CDCAE5B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ZF2001</w:t>
            </w:r>
          </w:p>
        </w:tc>
        <w:tc>
          <w:tcPr>
            <w:tcW w:w="1006" w:type="dxa"/>
            <w:noWrap/>
            <w:hideMark/>
          </w:tcPr>
          <w:p w14:paraId="291997B3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2.314</w:t>
            </w:r>
          </w:p>
        </w:tc>
        <w:tc>
          <w:tcPr>
            <w:tcW w:w="3020" w:type="dxa"/>
            <w:noWrap/>
            <w:hideMark/>
          </w:tcPr>
          <w:p w14:paraId="55DD822C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16/S1473-3099(21)00127-4</w:t>
            </w:r>
          </w:p>
        </w:tc>
      </w:tr>
      <w:tr w:rsidR="00EE4337" w:rsidRPr="00EE4337" w14:paraId="01098110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45CDB07D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Moderna</w:t>
            </w:r>
          </w:p>
        </w:tc>
        <w:tc>
          <w:tcPr>
            <w:tcW w:w="1920" w:type="dxa"/>
            <w:noWrap/>
            <w:hideMark/>
          </w:tcPr>
          <w:p w14:paraId="7EF88386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mRNA-1273</w:t>
            </w:r>
          </w:p>
        </w:tc>
        <w:tc>
          <w:tcPr>
            <w:tcW w:w="1006" w:type="dxa"/>
            <w:noWrap/>
            <w:hideMark/>
          </w:tcPr>
          <w:p w14:paraId="1EDA9CE6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4.139</w:t>
            </w:r>
          </w:p>
        </w:tc>
        <w:tc>
          <w:tcPr>
            <w:tcW w:w="3020" w:type="dxa"/>
            <w:noWrap/>
            <w:hideMark/>
          </w:tcPr>
          <w:p w14:paraId="43C1E8B7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56/NEJMoa2022483</w:t>
            </w:r>
          </w:p>
        </w:tc>
      </w:tr>
      <w:tr w:rsidR="00EE4337" w:rsidRPr="00EE4337" w14:paraId="3ED5F5C0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64A8E85A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Novavax</w:t>
            </w:r>
          </w:p>
        </w:tc>
        <w:tc>
          <w:tcPr>
            <w:tcW w:w="1920" w:type="dxa"/>
            <w:noWrap/>
            <w:hideMark/>
          </w:tcPr>
          <w:p w14:paraId="3EE69E9C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NVX-CoV2373</w:t>
            </w:r>
          </w:p>
        </w:tc>
        <w:tc>
          <w:tcPr>
            <w:tcW w:w="1006" w:type="dxa"/>
            <w:noWrap/>
            <w:hideMark/>
          </w:tcPr>
          <w:p w14:paraId="305FAAC7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3.974</w:t>
            </w:r>
          </w:p>
        </w:tc>
        <w:tc>
          <w:tcPr>
            <w:tcW w:w="3020" w:type="dxa"/>
            <w:noWrap/>
            <w:hideMark/>
          </w:tcPr>
          <w:p w14:paraId="6127618B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56/NEJMoa2026920</w:t>
            </w:r>
          </w:p>
        </w:tc>
      </w:tr>
      <w:tr w:rsidR="00EE4337" w:rsidRPr="00EE4337" w14:paraId="3C344FC4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3141A1F0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Sinopharm</w:t>
            </w:r>
          </w:p>
        </w:tc>
        <w:tc>
          <w:tcPr>
            <w:tcW w:w="1920" w:type="dxa"/>
            <w:noWrap/>
            <w:hideMark/>
          </w:tcPr>
          <w:p w14:paraId="3DEE5033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BBIBP-CorV</w:t>
            </w:r>
          </w:p>
        </w:tc>
        <w:tc>
          <w:tcPr>
            <w:tcW w:w="1006" w:type="dxa"/>
            <w:noWrap/>
            <w:hideMark/>
          </w:tcPr>
          <w:p w14:paraId="7A879076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3020" w:type="dxa"/>
            <w:noWrap/>
            <w:hideMark/>
          </w:tcPr>
          <w:p w14:paraId="3DBDFA33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16/S1473-3099(20)30831-8</w:t>
            </w:r>
          </w:p>
        </w:tc>
      </w:tr>
      <w:tr w:rsidR="00EE4337" w:rsidRPr="00EE4337" w14:paraId="3F814CDA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3DE4F8DB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SinoVac</w:t>
            </w:r>
            <w:proofErr w:type="spellEnd"/>
          </w:p>
        </w:tc>
        <w:tc>
          <w:tcPr>
            <w:tcW w:w="1920" w:type="dxa"/>
            <w:noWrap/>
            <w:hideMark/>
          </w:tcPr>
          <w:p w14:paraId="142BBD8E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CoronaVac</w:t>
            </w:r>
          </w:p>
        </w:tc>
        <w:tc>
          <w:tcPr>
            <w:tcW w:w="1006" w:type="dxa"/>
            <w:noWrap/>
            <w:hideMark/>
          </w:tcPr>
          <w:p w14:paraId="6D13BBD0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3020" w:type="dxa"/>
            <w:noWrap/>
            <w:hideMark/>
          </w:tcPr>
          <w:p w14:paraId="2919027D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16/S1473-3099(20)30843-4</w:t>
            </w:r>
          </w:p>
        </w:tc>
      </w:tr>
      <w:tr w:rsidR="00EE4337" w:rsidRPr="00EE4337" w14:paraId="2EFCF641" w14:textId="77777777" w:rsidTr="00EA5C64">
        <w:trPr>
          <w:trHeight w:val="70"/>
        </w:trPr>
        <w:tc>
          <w:tcPr>
            <w:tcW w:w="1660" w:type="dxa"/>
            <w:noWrap/>
            <w:hideMark/>
          </w:tcPr>
          <w:p w14:paraId="5E6E200F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Sputnik</w:t>
            </w:r>
          </w:p>
        </w:tc>
        <w:tc>
          <w:tcPr>
            <w:tcW w:w="1920" w:type="dxa"/>
            <w:noWrap/>
            <w:hideMark/>
          </w:tcPr>
          <w:p w14:paraId="41D0C99F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rAd26-S+rAd5-S</w:t>
            </w:r>
          </w:p>
        </w:tc>
        <w:tc>
          <w:tcPr>
            <w:tcW w:w="1006" w:type="dxa"/>
            <w:noWrap/>
            <w:hideMark/>
          </w:tcPr>
          <w:p w14:paraId="01D3C15E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3020" w:type="dxa"/>
            <w:noWrap/>
            <w:hideMark/>
          </w:tcPr>
          <w:p w14:paraId="33ADD624" w14:textId="77777777" w:rsidR="00EE4337" w:rsidRPr="00EE4337" w:rsidRDefault="00EE4337" w:rsidP="00EA5C6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4337">
              <w:rPr>
                <w:rFonts w:ascii="Times New Roman" w:hAnsi="Times New Roman" w:cs="Times New Roman"/>
                <w:sz w:val="20"/>
                <w:szCs w:val="20"/>
              </w:rPr>
              <w:t>10.1016/S0140-6736(20)31866-3</w:t>
            </w:r>
          </w:p>
        </w:tc>
      </w:tr>
    </w:tbl>
    <w:p w14:paraId="3C7038E3" w14:textId="77777777" w:rsidR="00EE4337" w:rsidRDefault="00EE4337" w:rsidP="00EE4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D3D505" w14:textId="10A23C7E" w:rsidR="00EE4337" w:rsidRDefault="00EE4337" w:rsidP="00EE4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a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e S5. </w:t>
      </w:r>
      <w:r w:rsidRPr="00EE4337">
        <w:rPr>
          <w:rFonts w:ascii="TimesNewRomanPS-BoldMT" w:hAnsi="TimesNewRomanPS-BoldMT"/>
          <w:b/>
          <w:bCs/>
          <w:color w:val="000000"/>
          <w:sz w:val="24"/>
          <w:szCs w:val="24"/>
        </w:rPr>
        <w:t>Data sources for Efficacy Data</w:t>
      </w:r>
    </w:p>
    <w:p w14:paraId="29C899E3" w14:textId="77777777" w:rsidR="001F705C" w:rsidRDefault="001F705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EC05E94" w14:textId="7A859268" w:rsidR="001F705C" w:rsidRDefault="001F705C" w:rsidP="001F70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he online tool </w:t>
      </w:r>
    </w:p>
    <w:p w14:paraId="74F9219D" w14:textId="676EB310" w:rsidR="001F705C" w:rsidRPr="001F705C" w:rsidRDefault="001F705C" w:rsidP="001F705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705C">
        <w:rPr>
          <w:rFonts w:ascii="Times New Roman" w:hAnsi="Times New Roman" w:cs="Times New Roman"/>
          <w:sz w:val="24"/>
          <w:szCs w:val="24"/>
          <w:lang w:val="en-GB"/>
        </w:rPr>
        <w:t>W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veloped a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teractive online tool</w:t>
      </w:r>
      <w:r w:rsidR="009A7CF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hyperlink r:id="rId12" w:history="1">
        <w:r w:rsidR="009A7CF8" w:rsidRPr="007D139C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jdlab.online</w:t>
        </w:r>
      </w:hyperlink>
      <w:r w:rsidR="009A7CF8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87135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dynamic predicti</w:t>
      </w:r>
      <w:r w:rsidR="00871350">
        <w:rPr>
          <w:rFonts w:ascii="Times New Roman" w:hAnsi="Times New Roman" w:cs="Times New Roman"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871350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antigenicity of a newly emerging SARS-CoV-2 variant</w:t>
      </w:r>
      <w:r w:rsidR="00A45AB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lotted </w:t>
      </w:r>
      <w:r w:rsidR="00A45ABD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871350">
        <w:rPr>
          <w:rFonts w:ascii="Times New Roman" w:hAnsi="Times New Roman" w:cs="Times New Roman"/>
          <w:sz w:val="24"/>
          <w:szCs w:val="24"/>
          <w:lang w:val="en-GB"/>
        </w:rPr>
        <w:t xml:space="preserve"> an </w:t>
      </w:r>
      <w:r>
        <w:rPr>
          <w:rFonts w:ascii="Times New Roman" w:hAnsi="Times New Roman" w:cs="Times New Roman"/>
          <w:sz w:val="24"/>
          <w:szCs w:val="24"/>
          <w:lang w:val="en-GB"/>
        </w:rPr>
        <w:t>antigenic map.</w:t>
      </w:r>
    </w:p>
    <w:p w14:paraId="46DB48C3" w14:textId="7045AE96" w:rsidR="001F705C" w:rsidRDefault="001F705C" w:rsidP="001F70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345733F" wp14:editId="53CFB3C2">
            <wp:extent cx="5267325" cy="230505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7A887" w14:textId="058306CE" w:rsidR="009A7CF8" w:rsidRDefault="0062432F" w:rsidP="009A7CF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3</w:t>
      </w:r>
      <w:r w:rsidR="009A7CF8">
        <w:rPr>
          <w:rFonts w:ascii="Times New Roman" w:hAnsi="Times New Roman" w:cs="Times New Roman"/>
          <w:b/>
          <w:bCs/>
          <w:sz w:val="24"/>
          <w:szCs w:val="24"/>
          <w:lang w:val="en-GB"/>
        </w:rPr>
        <w:t>a. The i</w:t>
      </w:r>
      <w:r w:rsidR="009A7CF8" w:rsidRPr="009A7CF8">
        <w:rPr>
          <w:rFonts w:ascii="Times New Roman" w:hAnsi="Times New Roman" w:cs="Times New Roman"/>
          <w:b/>
          <w:bCs/>
          <w:sz w:val="24"/>
          <w:szCs w:val="24"/>
          <w:lang w:val="en-GB"/>
        </w:rPr>
        <w:t>nitial interface</w:t>
      </w:r>
      <w:r w:rsidR="009A7CF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the online tool.</w:t>
      </w:r>
    </w:p>
    <w:p w14:paraId="5B70726B" w14:textId="4D424B7C" w:rsidR="001F705C" w:rsidRPr="001F705C" w:rsidRDefault="00871350" w:rsidP="001F705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the online</w:t>
      </w:r>
      <w:r w:rsidR="001F705C">
        <w:rPr>
          <w:rFonts w:ascii="Times New Roman" w:hAnsi="Times New Roman" w:cs="Times New Roman"/>
          <w:sz w:val="24"/>
          <w:szCs w:val="24"/>
          <w:lang w:val="en-GB"/>
        </w:rPr>
        <w:t xml:space="preserve"> tool, users can search </w:t>
      </w:r>
      <w:r>
        <w:rPr>
          <w:rFonts w:ascii="Times New Roman" w:hAnsi="Times New Roman" w:cs="Times New Roman"/>
          <w:sz w:val="24"/>
          <w:szCs w:val="24"/>
          <w:lang w:val="en-GB"/>
        </w:rPr>
        <w:t>for a</w:t>
      </w:r>
      <w:r w:rsidR="001F705C">
        <w:rPr>
          <w:rFonts w:ascii="Times New Roman" w:hAnsi="Times New Roman" w:cs="Times New Roman"/>
          <w:sz w:val="24"/>
          <w:szCs w:val="24"/>
          <w:lang w:val="en-GB"/>
        </w:rPr>
        <w:t xml:space="preserve"> variant of interest by inpu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ing </w:t>
      </w:r>
      <w:r w:rsidR="003474EB">
        <w:rPr>
          <w:rFonts w:ascii="Times New Roman" w:hAnsi="Times New Roman" w:cs="Times New Roman"/>
          <w:sz w:val="24"/>
          <w:szCs w:val="24"/>
          <w:lang w:val="en-GB"/>
        </w:rPr>
        <w:t>one or multi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705C">
        <w:rPr>
          <w:rFonts w:ascii="Times New Roman" w:hAnsi="Times New Roman" w:cs="Times New Roman"/>
          <w:sz w:val="24"/>
          <w:szCs w:val="24"/>
          <w:lang w:val="en-GB"/>
        </w:rPr>
        <w:t>SARS-CoV-2 Spike amino acid sequence</w:t>
      </w:r>
      <w:r w:rsidR="003474EB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Pr="008713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ast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mat</w:t>
      </w:r>
      <w:r w:rsidR="001F705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B303DD5" w14:textId="0E497546" w:rsidR="001F705C" w:rsidRDefault="001F705C" w:rsidP="001F70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6C99BA9" wp14:editId="1F6570D9">
            <wp:extent cx="5276850" cy="176212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9675A" w14:textId="7C7BDC7F" w:rsidR="009A7CF8" w:rsidRDefault="0062432F" w:rsidP="009A7CF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3</w:t>
      </w:r>
      <w:r w:rsidR="009A7CF8">
        <w:rPr>
          <w:rFonts w:ascii="Times New Roman" w:hAnsi="Times New Roman" w:cs="Times New Roman"/>
          <w:b/>
          <w:bCs/>
          <w:sz w:val="24"/>
          <w:szCs w:val="24"/>
          <w:lang w:val="en-GB"/>
        </w:rPr>
        <w:t>b. The processing</w:t>
      </w:r>
      <w:r w:rsidR="009A7CF8" w:rsidRPr="009A7CF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rface</w:t>
      </w:r>
      <w:r w:rsidR="009A7CF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the online tool.</w:t>
      </w:r>
    </w:p>
    <w:p w14:paraId="7EB1E359" w14:textId="77BBFA86" w:rsidR="001F705C" w:rsidRPr="001F705C" w:rsidRDefault="00871350" w:rsidP="009A7CF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="001F705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arch </w:t>
      </w:r>
      <w:r w:rsidR="001F705C">
        <w:rPr>
          <w:rFonts w:ascii="Times New Roman" w:hAnsi="Times New Roman" w:cs="Times New Roman"/>
          <w:sz w:val="24"/>
          <w:szCs w:val="24"/>
          <w:lang w:val="en-GB"/>
        </w:rPr>
        <w:t xml:space="preserve">task </w:t>
      </w:r>
      <w:r>
        <w:rPr>
          <w:rFonts w:ascii="Times New Roman" w:hAnsi="Times New Roman" w:cs="Times New Roman"/>
          <w:sz w:val="24"/>
          <w:szCs w:val="24"/>
          <w:lang w:val="en-GB"/>
        </w:rPr>
        <w:t>has completed</w:t>
      </w:r>
      <w:r w:rsidR="001F705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interface then presents the </w:t>
      </w:r>
      <w:r w:rsidR="001F705C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>enetic and antigenic map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>SARS-CoV-2 variants.</w:t>
      </w:r>
      <w:r w:rsidR="009A7C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The two figures above </w:t>
      </w:r>
      <w:r>
        <w:rPr>
          <w:rFonts w:ascii="Times New Roman" w:hAnsi="Times New Roman" w:cs="Times New Roman"/>
          <w:sz w:val="24"/>
          <w:szCs w:val="24"/>
          <w:lang w:val="en-GB"/>
        </w:rPr>
        <w:t>are the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genetic distance map</w:t>
      </w:r>
      <w:r w:rsidR="00A45AB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of SARS-CoV-2 variant strains in the Spike protein amino acid sequences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antigenic distance map of SARS-CoV-2 variant strains in the antigenic epitope amino acid sequences. The other two figures below </w:t>
      </w:r>
      <w:r>
        <w:rPr>
          <w:rFonts w:ascii="Times New Roman" w:hAnsi="Times New Roman" w:cs="Times New Roman"/>
          <w:sz w:val="24"/>
          <w:szCs w:val="24"/>
          <w:lang w:val="en-GB"/>
        </w:rPr>
        <w:t>are the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>genetic distance map</w:t>
      </w:r>
      <w:r w:rsidR="00A45AB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of SARS-CoV-2 variant strains in the N-terminal domain (NTD) and receptor binding domain (RBD) amino acid sequences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antigenic distance map of SARS-CoV-2 variant </w:t>
      </w:r>
      <w:r w:rsidR="001F705C" w:rsidRPr="001F705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trains in the NTD and RBD amino acid sequences. </w:t>
      </w:r>
    </w:p>
    <w:p w14:paraId="56AD3FFC" w14:textId="4EF5B134" w:rsidR="001F705C" w:rsidRDefault="001F705C" w:rsidP="001F705C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63A0061F" wp14:editId="0D17CBE6">
            <wp:extent cx="5276850" cy="6134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13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</w:p>
    <w:p w14:paraId="7F875033" w14:textId="08AFA9E8" w:rsidR="00F449BE" w:rsidRDefault="0062432F" w:rsidP="00F449B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3</w:t>
      </w:r>
      <w:r w:rsidR="00F449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. The result </w:t>
      </w:r>
      <w:r w:rsidR="00F449BE" w:rsidRPr="009A7CF8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face</w:t>
      </w:r>
      <w:r w:rsidR="00F449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the online tool.</w:t>
      </w:r>
    </w:p>
    <w:p w14:paraId="531AC067" w14:textId="2169073A" w:rsidR="009A7CF8" w:rsidRDefault="009A7CF8" w:rsidP="009A7CF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705C">
        <w:rPr>
          <w:rFonts w:ascii="Times New Roman" w:hAnsi="Times New Roman" w:cs="Times New Roman"/>
          <w:sz w:val="24"/>
          <w:szCs w:val="24"/>
          <w:lang w:val="en-GB"/>
        </w:rPr>
        <w:t>For genetic distance, the vertical and horizontal axes represent genetic distances measured by altered amino acid numbers (1 amino acid/1 A.A. = 1 amino acid alteration). For antigenic distance, the vertical and horizontal axes represent</w:t>
      </w:r>
      <w:r w:rsidR="007D560F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560F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measured 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>relative antigenic distances (1 arbitrary unit/1 A.U. = 1-fold decrease in the neutrali</w:t>
      </w:r>
      <w:r w:rsidR="00871350">
        <w:rPr>
          <w:rFonts w:ascii="Times New Roman" w:hAnsi="Times New Roman" w:cs="Times New Roman"/>
          <w:sz w:val="24"/>
          <w:szCs w:val="24"/>
          <w:lang w:val="en-GB"/>
        </w:rPr>
        <w:t>z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ation titre in log 2 scale). The two circles show </w:t>
      </w:r>
      <w:r w:rsidR="007D560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560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>-fold and 16-fold decrease in the neutrali</w:t>
      </w:r>
      <w:r w:rsidR="00871350">
        <w:rPr>
          <w:rFonts w:ascii="Times New Roman" w:hAnsi="Times New Roman" w:cs="Times New Roman"/>
          <w:sz w:val="24"/>
          <w:szCs w:val="24"/>
          <w:lang w:val="en-GB"/>
        </w:rPr>
        <w:t>z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>ation titre</w:t>
      </w:r>
      <w:r w:rsidR="007D560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respectively. </w:t>
      </w:r>
      <w:r w:rsidR="007D560F">
        <w:rPr>
          <w:rFonts w:ascii="Times New Roman" w:hAnsi="Times New Roman" w:cs="Times New Roman"/>
          <w:sz w:val="24"/>
          <w:szCs w:val="24"/>
          <w:lang w:val="en-GB"/>
        </w:rPr>
        <w:t>The c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>olour</w:t>
      </w:r>
      <w:r w:rsidR="007D560F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A45ABD">
        <w:rPr>
          <w:rFonts w:ascii="Times New Roman" w:hAnsi="Times New Roman" w:cs="Times New Roman"/>
          <w:sz w:val="24"/>
          <w:szCs w:val="24"/>
          <w:lang w:val="en-GB"/>
        </w:rPr>
        <w:t>represent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the genetic or antigenic distance compar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5ABD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A45ABD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>SARS-CoV-2 lineage A.</w:t>
      </w:r>
    </w:p>
    <w:p w14:paraId="5113CAE8" w14:textId="60C63C42" w:rsidR="00F449BE" w:rsidRDefault="00F449BE" w:rsidP="009A7CF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25A3F60E" wp14:editId="1E233D39">
            <wp:extent cx="5276850" cy="2457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BEB9A" w14:textId="20106CA9" w:rsidR="00F449BE" w:rsidRDefault="0062432F" w:rsidP="00F449B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3</w:t>
      </w:r>
      <w:r w:rsidR="00735404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="00F449BE">
        <w:rPr>
          <w:rFonts w:ascii="Times New Roman" w:hAnsi="Times New Roman" w:cs="Times New Roman"/>
          <w:b/>
          <w:bCs/>
          <w:sz w:val="24"/>
          <w:szCs w:val="24"/>
          <w:lang w:val="en-GB"/>
        </w:rPr>
        <w:t>. The interactive function</w:t>
      </w:r>
      <w:r w:rsidR="0073540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449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the online tool.</w:t>
      </w:r>
    </w:p>
    <w:p w14:paraId="3406BC53" w14:textId="04EE290F" w:rsidR="009A7CF8" w:rsidRPr="001F705C" w:rsidRDefault="007D560F" w:rsidP="009A7CF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A7CF8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he Pangolin lineage of the amino acid sequence </w:t>
      </w:r>
      <w:r>
        <w:rPr>
          <w:rFonts w:ascii="Times New Roman" w:hAnsi="Times New Roman" w:cs="Times New Roman"/>
          <w:sz w:val="24"/>
          <w:szCs w:val="24"/>
          <w:lang w:val="en-GB"/>
        </w:rPr>
        <w:t>is shown</w:t>
      </w:r>
      <w:r w:rsidRPr="007D56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5ABD">
        <w:rPr>
          <w:rFonts w:ascii="Times New Roman" w:hAnsi="Times New Roman" w:cs="Times New Roman"/>
          <w:sz w:val="24"/>
          <w:szCs w:val="24"/>
          <w:lang w:val="en-GB"/>
        </w:rPr>
        <w:t>b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overing the m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ouse </w:t>
      </w:r>
      <w:r>
        <w:rPr>
          <w:rFonts w:ascii="Times New Roman" w:hAnsi="Times New Roman" w:cs="Times New Roman"/>
          <w:sz w:val="24"/>
          <w:szCs w:val="24"/>
          <w:lang w:val="en-GB"/>
        </w:rPr>
        <w:t>over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 the points</w:t>
      </w:r>
      <w:r w:rsidR="009A7CF8" w:rsidRPr="001F705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449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74EB" w:rsidRPr="003474EB">
        <w:rPr>
          <w:rFonts w:ascii="Times New Roman" w:hAnsi="Times New Roman" w:cs="Times New Roman"/>
          <w:sz w:val="24"/>
          <w:szCs w:val="24"/>
          <w:lang w:val="en-GB"/>
        </w:rPr>
        <w:t xml:space="preserve">Strains can be highlighted by searching lineage or user input sequence ID in the text search box.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F449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7CF8" w:rsidRPr="001F705C">
        <w:rPr>
          <w:rFonts w:ascii="Times New Roman" w:hAnsi="Times New Roman" w:cs="Times New Roman"/>
          <w:sz w:val="24"/>
          <w:szCs w:val="24"/>
          <w:lang w:val="en-GB"/>
        </w:rPr>
        <w:t xml:space="preserve">mouse wheel </w:t>
      </w:r>
      <w:r>
        <w:rPr>
          <w:rFonts w:ascii="Times New Roman" w:hAnsi="Times New Roman" w:cs="Times New Roman"/>
          <w:sz w:val="24"/>
          <w:szCs w:val="24"/>
          <w:lang w:val="en-GB"/>
        </w:rPr>
        <w:t>can be used to z</w:t>
      </w:r>
      <w:r w:rsidRPr="001F705C">
        <w:rPr>
          <w:rFonts w:ascii="Times New Roman" w:hAnsi="Times New Roman" w:cs="Times New Roman"/>
          <w:sz w:val="24"/>
          <w:szCs w:val="24"/>
          <w:lang w:val="en-GB"/>
        </w:rPr>
        <w:t>oom in or out</w:t>
      </w:r>
      <w:r w:rsidR="009A7CF8" w:rsidRPr="001F705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A4B0B99" w14:textId="77777777" w:rsidR="009A7CF8" w:rsidRDefault="009A7CF8" w:rsidP="001F70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0D6F4C" w14:textId="5A30156D" w:rsidR="00E35EFF" w:rsidRPr="007C5C93" w:rsidRDefault="00E35EFF" w:rsidP="007C5C9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E35EFF" w:rsidRPr="007C5C93" w:rsidSect="005E7E01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8409E" w14:textId="77777777" w:rsidR="002F6715" w:rsidRDefault="002F6715" w:rsidP="00057662">
      <w:pPr>
        <w:spacing w:after="0" w:line="240" w:lineRule="auto"/>
      </w:pPr>
      <w:r>
        <w:separator/>
      </w:r>
    </w:p>
  </w:endnote>
  <w:endnote w:type="continuationSeparator" w:id="0">
    <w:p w14:paraId="381D0499" w14:textId="77777777" w:rsidR="002F6715" w:rsidRDefault="002F6715" w:rsidP="00057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1F6B9" w14:textId="77777777" w:rsidR="002F6715" w:rsidRDefault="002F6715" w:rsidP="00057662">
      <w:pPr>
        <w:spacing w:after="0" w:line="240" w:lineRule="auto"/>
      </w:pPr>
      <w:r>
        <w:separator/>
      </w:r>
    </w:p>
  </w:footnote>
  <w:footnote w:type="continuationSeparator" w:id="0">
    <w:p w14:paraId="2ED03561" w14:textId="77777777" w:rsidR="002F6715" w:rsidRDefault="002F6715" w:rsidP="00057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63096"/>
    <w:multiLevelType w:val="hybridMultilevel"/>
    <w:tmpl w:val="60DE7F08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93DD8"/>
    <w:multiLevelType w:val="hybridMultilevel"/>
    <w:tmpl w:val="5BD69974"/>
    <w:lvl w:ilvl="0" w:tplc="E43085E6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60E4A"/>
    <w:rsid w:val="00000D6C"/>
    <w:rsid w:val="00013C40"/>
    <w:rsid w:val="000231EC"/>
    <w:rsid w:val="0003177B"/>
    <w:rsid w:val="0003490F"/>
    <w:rsid w:val="00035FA7"/>
    <w:rsid w:val="000370EE"/>
    <w:rsid w:val="000404F9"/>
    <w:rsid w:val="00050489"/>
    <w:rsid w:val="00054357"/>
    <w:rsid w:val="00057662"/>
    <w:rsid w:val="000603BC"/>
    <w:rsid w:val="0006437F"/>
    <w:rsid w:val="00071E29"/>
    <w:rsid w:val="00072B5B"/>
    <w:rsid w:val="000754A9"/>
    <w:rsid w:val="00092D0B"/>
    <w:rsid w:val="000A50C7"/>
    <w:rsid w:val="000A7D5C"/>
    <w:rsid w:val="000B0CCD"/>
    <w:rsid w:val="000B37DA"/>
    <w:rsid w:val="000C17A8"/>
    <w:rsid w:val="000C6586"/>
    <w:rsid w:val="000D04A1"/>
    <w:rsid w:val="000E0A34"/>
    <w:rsid w:val="001121A8"/>
    <w:rsid w:val="00115086"/>
    <w:rsid w:val="00115EB7"/>
    <w:rsid w:val="001213CE"/>
    <w:rsid w:val="00140A09"/>
    <w:rsid w:val="00141329"/>
    <w:rsid w:val="00145B9B"/>
    <w:rsid w:val="0014764E"/>
    <w:rsid w:val="00147C3F"/>
    <w:rsid w:val="001578B0"/>
    <w:rsid w:val="001619E7"/>
    <w:rsid w:val="001649C7"/>
    <w:rsid w:val="001651CB"/>
    <w:rsid w:val="001702B0"/>
    <w:rsid w:val="001763F5"/>
    <w:rsid w:val="00182049"/>
    <w:rsid w:val="00193920"/>
    <w:rsid w:val="00194A86"/>
    <w:rsid w:val="001A4F9B"/>
    <w:rsid w:val="001A5A66"/>
    <w:rsid w:val="001B1A62"/>
    <w:rsid w:val="001B406D"/>
    <w:rsid w:val="001B55F8"/>
    <w:rsid w:val="001C232C"/>
    <w:rsid w:val="001C432B"/>
    <w:rsid w:val="001D1AEE"/>
    <w:rsid w:val="001D2658"/>
    <w:rsid w:val="001E1DCD"/>
    <w:rsid w:val="001E3F03"/>
    <w:rsid w:val="001E6068"/>
    <w:rsid w:val="001F2E20"/>
    <w:rsid w:val="001F4C52"/>
    <w:rsid w:val="001F705C"/>
    <w:rsid w:val="00203A7C"/>
    <w:rsid w:val="002107F0"/>
    <w:rsid w:val="00224AB3"/>
    <w:rsid w:val="00226F4D"/>
    <w:rsid w:val="00235C44"/>
    <w:rsid w:val="0024218E"/>
    <w:rsid w:val="002442C2"/>
    <w:rsid w:val="002569D7"/>
    <w:rsid w:val="00257EC7"/>
    <w:rsid w:val="00263D52"/>
    <w:rsid w:val="00276399"/>
    <w:rsid w:val="00296474"/>
    <w:rsid w:val="002A63A3"/>
    <w:rsid w:val="002B00CF"/>
    <w:rsid w:val="002B199A"/>
    <w:rsid w:val="002B74D8"/>
    <w:rsid w:val="002B7DF1"/>
    <w:rsid w:val="002C21CF"/>
    <w:rsid w:val="002C2341"/>
    <w:rsid w:val="002C294E"/>
    <w:rsid w:val="002C413E"/>
    <w:rsid w:val="002D6C30"/>
    <w:rsid w:val="002D6E86"/>
    <w:rsid w:val="002E29ED"/>
    <w:rsid w:val="002E3112"/>
    <w:rsid w:val="002F4D70"/>
    <w:rsid w:val="002F65FD"/>
    <w:rsid w:val="002F6715"/>
    <w:rsid w:val="002F72BE"/>
    <w:rsid w:val="003026E9"/>
    <w:rsid w:val="0030307D"/>
    <w:rsid w:val="003076F4"/>
    <w:rsid w:val="00312F89"/>
    <w:rsid w:val="00314E01"/>
    <w:rsid w:val="00325A15"/>
    <w:rsid w:val="00330197"/>
    <w:rsid w:val="00331D83"/>
    <w:rsid w:val="00332677"/>
    <w:rsid w:val="00336893"/>
    <w:rsid w:val="00340C1D"/>
    <w:rsid w:val="00340D14"/>
    <w:rsid w:val="003419E2"/>
    <w:rsid w:val="003474EB"/>
    <w:rsid w:val="00347B0D"/>
    <w:rsid w:val="00347B94"/>
    <w:rsid w:val="00350286"/>
    <w:rsid w:val="003550C4"/>
    <w:rsid w:val="00371B1C"/>
    <w:rsid w:val="00380D88"/>
    <w:rsid w:val="0038455D"/>
    <w:rsid w:val="003A5D98"/>
    <w:rsid w:val="003B00C2"/>
    <w:rsid w:val="003B2AA3"/>
    <w:rsid w:val="003B3A2F"/>
    <w:rsid w:val="003B58ED"/>
    <w:rsid w:val="003B67B2"/>
    <w:rsid w:val="003D0FEC"/>
    <w:rsid w:val="003D1B5D"/>
    <w:rsid w:val="003D1E22"/>
    <w:rsid w:val="003D4649"/>
    <w:rsid w:val="003E52B1"/>
    <w:rsid w:val="003E657C"/>
    <w:rsid w:val="003F408C"/>
    <w:rsid w:val="00400C62"/>
    <w:rsid w:val="00402033"/>
    <w:rsid w:val="00404796"/>
    <w:rsid w:val="0042213F"/>
    <w:rsid w:val="00425AEE"/>
    <w:rsid w:val="004266EF"/>
    <w:rsid w:val="00430784"/>
    <w:rsid w:val="004324FD"/>
    <w:rsid w:val="00432593"/>
    <w:rsid w:val="004337FF"/>
    <w:rsid w:val="004350B1"/>
    <w:rsid w:val="00443932"/>
    <w:rsid w:val="004449AF"/>
    <w:rsid w:val="00453BD6"/>
    <w:rsid w:val="004650AA"/>
    <w:rsid w:val="00472038"/>
    <w:rsid w:val="004737CE"/>
    <w:rsid w:val="00475432"/>
    <w:rsid w:val="00477232"/>
    <w:rsid w:val="00482A26"/>
    <w:rsid w:val="00484DED"/>
    <w:rsid w:val="004856F4"/>
    <w:rsid w:val="00494539"/>
    <w:rsid w:val="004963FB"/>
    <w:rsid w:val="004A3E8F"/>
    <w:rsid w:val="004B5A38"/>
    <w:rsid w:val="004B6357"/>
    <w:rsid w:val="004C0112"/>
    <w:rsid w:val="004C5810"/>
    <w:rsid w:val="004C682E"/>
    <w:rsid w:val="004D5FDF"/>
    <w:rsid w:val="004E53CB"/>
    <w:rsid w:val="004F2A50"/>
    <w:rsid w:val="004F4B30"/>
    <w:rsid w:val="00505967"/>
    <w:rsid w:val="00506C2B"/>
    <w:rsid w:val="00512A8F"/>
    <w:rsid w:val="0052320B"/>
    <w:rsid w:val="0052571A"/>
    <w:rsid w:val="005273DC"/>
    <w:rsid w:val="00527BB4"/>
    <w:rsid w:val="00532522"/>
    <w:rsid w:val="00536161"/>
    <w:rsid w:val="00536FE6"/>
    <w:rsid w:val="005402FD"/>
    <w:rsid w:val="005445F3"/>
    <w:rsid w:val="00564E38"/>
    <w:rsid w:val="00571667"/>
    <w:rsid w:val="00575C8B"/>
    <w:rsid w:val="00577CED"/>
    <w:rsid w:val="00580C15"/>
    <w:rsid w:val="005812FA"/>
    <w:rsid w:val="00581605"/>
    <w:rsid w:val="005816A1"/>
    <w:rsid w:val="00584091"/>
    <w:rsid w:val="005868A5"/>
    <w:rsid w:val="0059075F"/>
    <w:rsid w:val="005915DE"/>
    <w:rsid w:val="00592020"/>
    <w:rsid w:val="005920F5"/>
    <w:rsid w:val="005A536E"/>
    <w:rsid w:val="005A65E2"/>
    <w:rsid w:val="005B232B"/>
    <w:rsid w:val="005B578F"/>
    <w:rsid w:val="005C2334"/>
    <w:rsid w:val="005C2596"/>
    <w:rsid w:val="005C2837"/>
    <w:rsid w:val="005C6389"/>
    <w:rsid w:val="005D76DD"/>
    <w:rsid w:val="005D772F"/>
    <w:rsid w:val="005E0284"/>
    <w:rsid w:val="005E695A"/>
    <w:rsid w:val="005E7E01"/>
    <w:rsid w:val="005F6114"/>
    <w:rsid w:val="00601B4C"/>
    <w:rsid w:val="0060320B"/>
    <w:rsid w:val="00616F9C"/>
    <w:rsid w:val="0062038E"/>
    <w:rsid w:val="0062432F"/>
    <w:rsid w:val="00631B0E"/>
    <w:rsid w:val="00654A7D"/>
    <w:rsid w:val="00655FA5"/>
    <w:rsid w:val="006563C7"/>
    <w:rsid w:val="00661C59"/>
    <w:rsid w:val="00664601"/>
    <w:rsid w:val="00665129"/>
    <w:rsid w:val="006755D0"/>
    <w:rsid w:val="00695198"/>
    <w:rsid w:val="006A322B"/>
    <w:rsid w:val="006D0515"/>
    <w:rsid w:val="006D0856"/>
    <w:rsid w:val="006D5BB1"/>
    <w:rsid w:val="006D684B"/>
    <w:rsid w:val="006E0CBF"/>
    <w:rsid w:val="006E6195"/>
    <w:rsid w:val="006E6B72"/>
    <w:rsid w:val="006E6F7F"/>
    <w:rsid w:val="006F18F2"/>
    <w:rsid w:val="006F4E78"/>
    <w:rsid w:val="006F5E96"/>
    <w:rsid w:val="0070640F"/>
    <w:rsid w:val="00707CD2"/>
    <w:rsid w:val="007106C0"/>
    <w:rsid w:val="00712480"/>
    <w:rsid w:val="00715946"/>
    <w:rsid w:val="00720541"/>
    <w:rsid w:val="00720D27"/>
    <w:rsid w:val="007247CB"/>
    <w:rsid w:val="0072498D"/>
    <w:rsid w:val="00727496"/>
    <w:rsid w:val="007338DB"/>
    <w:rsid w:val="0073503A"/>
    <w:rsid w:val="00735404"/>
    <w:rsid w:val="00741C14"/>
    <w:rsid w:val="007500D3"/>
    <w:rsid w:val="007503A1"/>
    <w:rsid w:val="00751C72"/>
    <w:rsid w:val="007528B9"/>
    <w:rsid w:val="00755244"/>
    <w:rsid w:val="007646C7"/>
    <w:rsid w:val="00765213"/>
    <w:rsid w:val="007734DC"/>
    <w:rsid w:val="0077628D"/>
    <w:rsid w:val="00777B4C"/>
    <w:rsid w:val="00777D29"/>
    <w:rsid w:val="00786742"/>
    <w:rsid w:val="007944D9"/>
    <w:rsid w:val="00797AA3"/>
    <w:rsid w:val="007A16D4"/>
    <w:rsid w:val="007A3373"/>
    <w:rsid w:val="007A650B"/>
    <w:rsid w:val="007A7CF0"/>
    <w:rsid w:val="007B105D"/>
    <w:rsid w:val="007B10CA"/>
    <w:rsid w:val="007B41F9"/>
    <w:rsid w:val="007C0F1F"/>
    <w:rsid w:val="007C5C93"/>
    <w:rsid w:val="007C7A4A"/>
    <w:rsid w:val="007D0E0A"/>
    <w:rsid w:val="007D259E"/>
    <w:rsid w:val="007D560F"/>
    <w:rsid w:val="007E1223"/>
    <w:rsid w:val="007E1738"/>
    <w:rsid w:val="007E2D3C"/>
    <w:rsid w:val="007E68A6"/>
    <w:rsid w:val="007F2D85"/>
    <w:rsid w:val="007F3110"/>
    <w:rsid w:val="007F5046"/>
    <w:rsid w:val="00800586"/>
    <w:rsid w:val="008107EB"/>
    <w:rsid w:val="008236DB"/>
    <w:rsid w:val="00832D22"/>
    <w:rsid w:val="008351CF"/>
    <w:rsid w:val="00836E6B"/>
    <w:rsid w:val="008438AB"/>
    <w:rsid w:val="0084770A"/>
    <w:rsid w:val="00855B91"/>
    <w:rsid w:val="008560A8"/>
    <w:rsid w:val="008562BC"/>
    <w:rsid w:val="00857A5A"/>
    <w:rsid w:val="008614F4"/>
    <w:rsid w:val="008652D2"/>
    <w:rsid w:val="008653EB"/>
    <w:rsid w:val="008655B2"/>
    <w:rsid w:val="00870347"/>
    <w:rsid w:val="00871350"/>
    <w:rsid w:val="00874C3B"/>
    <w:rsid w:val="00882FDD"/>
    <w:rsid w:val="00886AD8"/>
    <w:rsid w:val="00890C89"/>
    <w:rsid w:val="008949E4"/>
    <w:rsid w:val="00895C74"/>
    <w:rsid w:val="00897F79"/>
    <w:rsid w:val="008A7532"/>
    <w:rsid w:val="008B0EF9"/>
    <w:rsid w:val="008B12E1"/>
    <w:rsid w:val="008B2B80"/>
    <w:rsid w:val="008B41AF"/>
    <w:rsid w:val="008C4D1B"/>
    <w:rsid w:val="008D3DE8"/>
    <w:rsid w:val="008D77AF"/>
    <w:rsid w:val="008E0AD8"/>
    <w:rsid w:val="008E0FF5"/>
    <w:rsid w:val="008E3391"/>
    <w:rsid w:val="008F6B74"/>
    <w:rsid w:val="008F6BEA"/>
    <w:rsid w:val="00912204"/>
    <w:rsid w:val="00912ED9"/>
    <w:rsid w:val="00915795"/>
    <w:rsid w:val="00923B4C"/>
    <w:rsid w:val="00924543"/>
    <w:rsid w:val="009330B7"/>
    <w:rsid w:val="00933E67"/>
    <w:rsid w:val="00936DE4"/>
    <w:rsid w:val="00940BFB"/>
    <w:rsid w:val="00946B80"/>
    <w:rsid w:val="009557BC"/>
    <w:rsid w:val="0095735C"/>
    <w:rsid w:val="00967335"/>
    <w:rsid w:val="0098094D"/>
    <w:rsid w:val="00980D4A"/>
    <w:rsid w:val="00985D05"/>
    <w:rsid w:val="00986C7D"/>
    <w:rsid w:val="00987E13"/>
    <w:rsid w:val="00992497"/>
    <w:rsid w:val="00994A87"/>
    <w:rsid w:val="0099735E"/>
    <w:rsid w:val="00997F34"/>
    <w:rsid w:val="009A2CA3"/>
    <w:rsid w:val="009A50C8"/>
    <w:rsid w:val="009A7CF8"/>
    <w:rsid w:val="009B1E18"/>
    <w:rsid w:val="009B2B26"/>
    <w:rsid w:val="009B7E1D"/>
    <w:rsid w:val="009C164F"/>
    <w:rsid w:val="009C33BD"/>
    <w:rsid w:val="009D4ECF"/>
    <w:rsid w:val="009D57D5"/>
    <w:rsid w:val="009E3E05"/>
    <w:rsid w:val="009E4948"/>
    <w:rsid w:val="009F0EDD"/>
    <w:rsid w:val="009F29ED"/>
    <w:rsid w:val="00A02606"/>
    <w:rsid w:val="00A05EEE"/>
    <w:rsid w:val="00A0630D"/>
    <w:rsid w:val="00A06EA8"/>
    <w:rsid w:val="00A07F6B"/>
    <w:rsid w:val="00A171E7"/>
    <w:rsid w:val="00A31EE5"/>
    <w:rsid w:val="00A32AE3"/>
    <w:rsid w:val="00A42003"/>
    <w:rsid w:val="00A42178"/>
    <w:rsid w:val="00A45ABD"/>
    <w:rsid w:val="00A55802"/>
    <w:rsid w:val="00A5693D"/>
    <w:rsid w:val="00A608BA"/>
    <w:rsid w:val="00A638F3"/>
    <w:rsid w:val="00A9367E"/>
    <w:rsid w:val="00A94F56"/>
    <w:rsid w:val="00AA04C9"/>
    <w:rsid w:val="00AA186D"/>
    <w:rsid w:val="00AB549A"/>
    <w:rsid w:val="00AB5B7E"/>
    <w:rsid w:val="00AB5F64"/>
    <w:rsid w:val="00AB7F2F"/>
    <w:rsid w:val="00AC4C94"/>
    <w:rsid w:val="00AD1CFF"/>
    <w:rsid w:val="00AD2D2B"/>
    <w:rsid w:val="00AD7DAD"/>
    <w:rsid w:val="00AF48E3"/>
    <w:rsid w:val="00B00CB6"/>
    <w:rsid w:val="00B0214B"/>
    <w:rsid w:val="00B02D2C"/>
    <w:rsid w:val="00B02E21"/>
    <w:rsid w:val="00B12A20"/>
    <w:rsid w:val="00B142C4"/>
    <w:rsid w:val="00B16C34"/>
    <w:rsid w:val="00B2028E"/>
    <w:rsid w:val="00B23100"/>
    <w:rsid w:val="00B249FE"/>
    <w:rsid w:val="00B277BD"/>
    <w:rsid w:val="00B30A92"/>
    <w:rsid w:val="00B33374"/>
    <w:rsid w:val="00B40622"/>
    <w:rsid w:val="00B44CA9"/>
    <w:rsid w:val="00B50D2D"/>
    <w:rsid w:val="00B60E4A"/>
    <w:rsid w:val="00B60FE3"/>
    <w:rsid w:val="00B66059"/>
    <w:rsid w:val="00B67410"/>
    <w:rsid w:val="00B72CDD"/>
    <w:rsid w:val="00B75894"/>
    <w:rsid w:val="00B82265"/>
    <w:rsid w:val="00B85ADB"/>
    <w:rsid w:val="00B94B76"/>
    <w:rsid w:val="00B95C3B"/>
    <w:rsid w:val="00BA63F7"/>
    <w:rsid w:val="00BA7F30"/>
    <w:rsid w:val="00BB24DD"/>
    <w:rsid w:val="00BB6722"/>
    <w:rsid w:val="00BC4EDF"/>
    <w:rsid w:val="00BC568D"/>
    <w:rsid w:val="00BC6728"/>
    <w:rsid w:val="00BC696B"/>
    <w:rsid w:val="00BD1B17"/>
    <w:rsid w:val="00BE041E"/>
    <w:rsid w:val="00BE17EA"/>
    <w:rsid w:val="00BE271A"/>
    <w:rsid w:val="00BE6F7A"/>
    <w:rsid w:val="00C038BD"/>
    <w:rsid w:val="00C04E0B"/>
    <w:rsid w:val="00C1357D"/>
    <w:rsid w:val="00C20268"/>
    <w:rsid w:val="00C21295"/>
    <w:rsid w:val="00C30C68"/>
    <w:rsid w:val="00C34049"/>
    <w:rsid w:val="00C377C4"/>
    <w:rsid w:val="00C44C8D"/>
    <w:rsid w:val="00C47A16"/>
    <w:rsid w:val="00C5187B"/>
    <w:rsid w:val="00C574DD"/>
    <w:rsid w:val="00C57B4A"/>
    <w:rsid w:val="00C61763"/>
    <w:rsid w:val="00C81955"/>
    <w:rsid w:val="00C82AAD"/>
    <w:rsid w:val="00C872DB"/>
    <w:rsid w:val="00C9405E"/>
    <w:rsid w:val="00C95949"/>
    <w:rsid w:val="00C977E4"/>
    <w:rsid w:val="00CE3DB6"/>
    <w:rsid w:val="00CE45D3"/>
    <w:rsid w:val="00CF4410"/>
    <w:rsid w:val="00CF7807"/>
    <w:rsid w:val="00D101D6"/>
    <w:rsid w:val="00D13AC0"/>
    <w:rsid w:val="00D2502E"/>
    <w:rsid w:val="00D32184"/>
    <w:rsid w:val="00D373DC"/>
    <w:rsid w:val="00D37964"/>
    <w:rsid w:val="00D448C3"/>
    <w:rsid w:val="00D46192"/>
    <w:rsid w:val="00D50B05"/>
    <w:rsid w:val="00D56A6F"/>
    <w:rsid w:val="00D5723A"/>
    <w:rsid w:val="00D61985"/>
    <w:rsid w:val="00D64ABF"/>
    <w:rsid w:val="00D7090A"/>
    <w:rsid w:val="00D74E2B"/>
    <w:rsid w:val="00D775C5"/>
    <w:rsid w:val="00D85F69"/>
    <w:rsid w:val="00D9031C"/>
    <w:rsid w:val="00D91B41"/>
    <w:rsid w:val="00D953C9"/>
    <w:rsid w:val="00DC001C"/>
    <w:rsid w:val="00DC0D25"/>
    <w:rsid w:val="00DC2069"/>
    <w:rsid w:val="00DC2243"/>
    <w:rsid w:val="00DC36E1"/>
    <w:rsid w:val="00DC72A3"/>
    <w:rsid w:val="00DC744D"/>
    <w:rsid w:val="00DD552B"/>
    <w:rsid w:val="00DD6C70"/>
    <w:rsid w:val="00DD76D6"/>
    <w:rsid w:val="00DE2EF8"/>
    <w:rsid w:val="00DE3F13"/>
    <w:rsid w:val="00DF1651"/>
    <w:rsid w:val="00E03404"/>
    <w:rsid w:val="00E03D2C"/>
    <w:rsid w:val="00E0514F"/>
    <w:rsid w:val="00E051AF"/>
    <w:rsid w:val="00E108C0"/>
    <w:rsid w:val="00E151B5"/>
    <w:rsid w:val="00E16F6E"/>
    <w:rsid w:val="00E17F56"/>
    <w:rsid w:val="00E21851"/>
    <w:rsid w:val="00E2279A"/>
    <w:rsid w:val="00E22993"/>
    <w:rsid w:val="00E22A73"/>
    <w:rsid w:val="00E24E61"/>
    <w:rsid w:val="00E25368"/>
    <w:rsid w:val="00E277E3"/>
    <w:rsid w:val="00E3108E"/>
    <w:rsid w:val="00E35EFF"/>
    <w:rsid w:val="00E41CF6"/>
    <w:rsid w:val="00E567D3"/>
    <w:rsid w:val="00E60E48"/>
    <w:rsid w:val="00E614C0"/>
    <w:rsid w:val="00E64D5F"/>
    <w:rsid w:val="00E802FE"/>
    <w:rsid w:val="00E812BB"/>
    <w:rsid w:val="00E95D56"/>
    <w:rsid w:val="00EA3718"/>
    <w:rsid w:val="00EA4034"/>
    <w:rsid w:val="00EB1E95"/>
    <w:rsid w:val="00EB452B"/>
    <w:rsid w:val="00EB6C8E"/>
    <w:rsid w:val="00EB6E71"/>
    <w:rsid w:val="00EC4E3F"/>
    <w:rsid w:val="00ED00BD"/>
    <w:rsid w:val="00ED08DD"/>
    <w:rsid w:val="00ED3B24"/>
    <w:rsid w:val="00ED5F1F"/>
    <w:rsid w:val="00EE1932"/>
    <w:rsid w:val="00EE4337"/>
    <w:rsid w:val="00EE6FA7"/>
    <w:rsid w:val="00EE79AE"/>
    <w:rsid w:val="00EF12F4"/>
    <w:rsid w:val="00EF15FC"/>
    <w:rsid w:val="00EF6273"/>
    <w:rsid w:val="00F02271"/>
    <w:rsid w:val="00F143EB"/>
    <w:rsid w:val="00F17145"/>
    <w:rsid w:val="00F17336"/>
    <w:rsid w:val="00F22268"/>
    <w:rsid w:val="00F27D70"/>
    <w:rsid w:val="00F34048"/>
    <w:rsid w:val="00F449BE"/>
    <w:rsid w:val="00F66B89"/>
    <w:rsid w:val="00F6753F"/>
    <w:rsid w:val="00F81867"/>
    <w:rsid w:val="00F86A09"/>
    <w:rsid w:val="00F95D7B"/>
    <w:rsid w:val="00FA5169"/>
    <w:rsid w:val="00FA5630"/>
    <w:rsid w:val="00FB2EA9"/>
    <w:rsid w:val="00FB34EF"/>
    <w:rsid w:val="00FB569F"/>
    <w:rsid w:val="00FC0600"/>
    <w:rsid w:val="00FC397A"/>
    <w:rsid w:val="00FC4593"/>
    <w:rsid w:val="00FD20A1"/>
    <w:rsid w:val="00FF227D"/>
    <w:rsid w:val="00FF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FB429"/>
  <w15:chartTrackingRefBased/>
  <w15:docId w15:val="{2587C9A2-5ACB-4CE0-BCFF-4970455BE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332677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32677"/>
    <w:rPr>
      <w:rFonts w:ascii="DengXian" w:eastAsia="DengXian" w:hAnsi="DengXian"/>
      <w:noProof/>
    </w:rPr>
  </w:style>
  <w:style w:type="paragraph" w:customStyle="1" w:styleId="EndNoteBibliography">
    <w:name w:val="EndNote Bibliography"/>
    <w:basedOn w:val="Normal"/>
    <w:link w:val="EndNoteBibliography0"/>
    <w:rsid w:val="00332677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32677"/>
    <w:rPr>
      <w:rFonts w:ascii="DengXian" w:eastAsia="DengXian" w:hAnsi="DengXian"/>
      <w:noProof/>
    </w:rPr>
  </w:style>
  <w:style w:type="paragraph" w:styleId="Header">
    <w:name w:val="header"/>
    <w:basedOn w:val="Normal"/>
    <w:link w:val="HeaderChar"/>
    <w:uiPriority w:val="99"/>
    <w:unhideWhenUsed/>
    <w:rsid w:val="000576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662"/>
  </w:style>
  <w:style w:type="paragraph" w:styleId="Footer">
    <w:name w:val="footer"/>
    <w:basedOn w:val="Normal"/>
    <w:link w:val="FooterChar"/>
    <w:uiPriority w:val="99"/>
    <w:unhideWhenUsed/>
    <w:rsid w:val="000576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662"/>
  </w:style>
  <w:style w:type="character" w:styleId="PlaceholderText">
    <w:name w:val="Placeholder Text"/>
    <w:basedOn w:val="DefaultParagraphFont"/>
    <w:uiPriority w:val="99"/>
    <w:semiHidden/>
    <w:rsid w:val="004D5FD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B2EA9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E6068"/>
  </w:style>
  <w:style w:type="paragraph" w:styleId="ListParagraph">
    <w:name w:val="List Paragraph"/>
    <w:basedOn w:val="Normal"/>
    <w:uiPriority w:val="34"/>
    <w:qFormat/>
    <w:rsid w:val="003E52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44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44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105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05D"/>
    <w:pPr>
      <w:spacing w:after="0" w:line="240" w:lineRule="auto"/>
      <w:jc w:val="left"/>
    </w:pPr>
    <w:rPr>
      <w:kern w:val="2"/>
      <w:sz w:val="21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05D"/>
    <w:rPr>
      <w:kern w:val="2"/>
      <w:sz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35E"/>
    <w:pPr>
      <w:spacing w:after="160"/>
      <w:jc w:val="both"/>
    </w:pPr>
    <w:rPr>
      <w:b/>
      <w:bCs/>
      <w:kern w:val="0"/>
      <w:sz w:val="20"/>
      <w:szCs w:val="20"/>
      <w:lang w:val="en-H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35E"/>
    <w:rPr>
      <w:b/>
      <w:bCs/>
      <w:kern w:val="2"/>
      <w:sz w:val="20"/>
      <w:szCs w:val="20"/>
      <w:lang w:val="en-US"/>
    </w:rPr>
  </w:style>
  <w:style w:type="character" w:customStyle="1" w:styleId="fontstyle01">
    <w:name w:val="fontstyle01"/>
    <w:basedOn w:val="DefaultParagraphFont"/>
    <w:rsid w:val="00B02E21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EE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lvinto@hku.hk" TargetMode="Externa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jdlab.online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yperlink" Target="mailto:jdhuang@hku.h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tyaucc@hku.hk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92DAA-069C-466A-8271-CD4CDA489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fanhu</dc:creator>
  <cp:keywords/>
  <dc:description/>
  <cp:lastModifiedBy>Megan Bond</cp:lastModifiedBy>
  <cp:revision>2</cp:revision>
  <dcterms:created xsi:type="dcterms:W3CDTF">2022-02-25T11:04:00Z</dcterms:created>
  <dcterms:modified xsi:type="dcterms:W3CDTF">2022-02-25T11:04:00Z</dcterms:modified>
</cp:coreProperties>
</file>